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ED21D" w14:textId="7C8477A6" w:rsidR="00DD116A" w:rsidRDefault="00DD116A" w:rsidP="00DD116A">
      <w:pPr>
        <w:pStyle w:val="Heading1"/>
      </w:pPr>
      <w:bookmarkStart w:id="0" w:name="_GoBack"/>
      <w:bookmarkEnd w:id="0"/>
      <w:r w:rsidRPr="0081066B">
        <w:t>Appendix</w:t>
      </w:r>
      <w:r>
        <w:t xml:space="preserve"> </w:t>
      </w:r>
      <w:r w:rsidR="00370A6B">
        <w:t>1</w:t>
      </w:r>
      <w:r>
        <w:t xml:space="preserve"> – Survey Reco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3358"/>
        <w:gridCol w:w="3117"/>
      </w:tblGrid>
      <w:tr w:rsidR="00DD116A" w:rsidRPr="000E52E6" w14:paraId="66657191" w14:textId="77777777" w:rsidTr="007B69B9">
        <w:tc>
          <w:tcPr>
            <w:tcW w:w="2875" w:type="dxa"/>
          </w:tcPr>
          <w:p w14:paraId="174F7974" w14:textId="77777777" w:rsidR="00DD116A" w:rsidRPr="000E52E6" w:rsidRDefault="00DD116A" w:rsidP="007B69B9">
            <w:pPr>
              <w:rPr>
                <w:b/>
                <w:bCs/>
                <w:sz w:val="22"/>
                <w:szCs w:val="22"/>
              </w:rPr>
            </w:pPr>
            <w:r w:rsidRPr="000E52E6">
              <w:rPr>
                <w:b/>
                <w:bCs/>
                <w:sz w:val="22"/>
                <w:szCs w:val="22"/>
              </w:rPr>
              <w:t>Original Question</w:t>
            </w:r>
          </w:p>
        </w:tc>
        <w:tc>
          <w:tcPr>
            <w:tcW w:w="3358" w:type="dxa"/>
          </w:tcPr>
          <w:p w14:paraId="5EF32597" w14:textId="77777777" w:rsidR="00DD116A" w:rsidRPr="000E52E6" w:rsidRDefault="00DD116A" w:rsidP="007B69B9">
            <w:pPr>
              <w:rPr>
                <w:b/>
                <w:bCs/>
                <w:sz w:val="22"/>
                <w:szCs w:val="22"/>
              </w:rPr>
            </w:pPr>
            <w:r w:rsidRPr="000E52E6">
              <w:rPr>
                <w:b/>
                <w:bCs/>
                <w:sz w:val="22"/>
                <w:szCs w:val="22"/>
              </w:rPr>
              <w:t>Original Answers</w:t>
            </w:r>
          </w:p>
        </w:tc>
        <w:tc>
          <w:tcPr>
            <w:tcW w:w="3117" w:type="dxa"/>
          </w:tcPr>
          <w:p w14:paraId="30F5F284" w14:textId="77777777" w:rsidR="00DD116A" w:rsidRPr="000E52E6" w:rsidRDefault="00DD116A" w:rsidP="007B69B9">
            <w:pPr>
              <w:rPr>
                <w:b/>
                <w:bCs/>
                <w:sz w:val="22"/>
                <w:szCs w:val="22"/>
              </w:rPr>
            </w:pPr>
            <w:r w:rsidRPr="000E52E6">
              <w:rPr>
                <w:b/>
                <w:bCs/>
                <w:sz w:val="22"/>
                <w:szCs w:val="22"/>
              </w:rPr>
              <w:t>Recoded Answers</w:t>
            </w:r>
          </w:p>
        </w:tc>
      </w:tr>
      <w:tr w:rsidR="00DD116A" w:rsidRPr="000E52E6" w14:paraId="6B73A947" w14:textId="77777777" w:rsidTr="007B69B9">
        <w:tc>
          <w:tcPr>
            <w:tcW w:w="2875" w:type="dxa"/>
          </w:tcPr>
          <w:p w14:paraId="5CC2A9AE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In which state do you currently own a facility, manage a facility, or ride at a facility with an indoor arena?</w:t>
            </w:r>
          </w:p>
        </w:tc>
        <w:tc>
          <w:tcPr>
            <w:tcW w:w="3358" w:type="dxa"/>
          </w:tcPr>
          <w:p w14:paraId="32F46888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All 50 states and Outside the US</w:t>
            </w:r>
          </w:p>
        </w:tc>
        <w:tc>
          <w:tcPr>
            <w:tcW w:w="3117" w:type="dxa"/>
          </w:tcPr>
          <w:p w14:paraId="655AE798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Kentucky, Northeast, South, Southwest, West, Midwest, and Outside the US</w:t>
            </w:r>
          </w:p>
        </w:tc>
      </w:tr>
      <w:tr w:rsidR="00DD116A" w:rsidRPr="000E52E6" w14:paraId="616BC9DA" w14:textId="77777777" w:rsidTr="007B69B9">
        <w:tc>
          <w:tcPr>
            <w:tcW w:w="2875" w:type="dxa"/>
          </w:tcPr>
          <w:p w14:paraId="4F31FAAF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 xml:space="preserve">Select the discipline(s) that best describe the main riding discipline on your </w:t>
            </w:r>
            <w:proofErr w:type="gramStart"/>
            <w:r w:rsidRPr="000E52E6">
              <w:rPr>
                <w:sz w:val="22"/>
                <w:szCs w:val="22"/>
              </w:rPr>
              <w:t>farm</w:t>
            </w:r>
            <w:proofErr w:type="gramEnd"/>
            <w:r w:rsidRPr="000E52E6">
              <w:rPr>
                <w:sz w:val="22"/>
                <w:szCs w:val="22"/>
              </w:rPr>
              <w:t xml:space="preserve"> or you participate in:</w:t>
            </w:r>
          </w:p>
        </w:tc>
        <w:tc>
          <w:tcPr>
            <w:tcW w:w="3358" w:type="dxa"/>
          </w:tcPr>
          <w:p w14:paraId="4B6AE902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 xml:space="preserve">Dressage, Show Jumping/Hunter Jumper, </w:t>
            </w:r>
            <w:proofErr w:type="spellStart"/>
            <w:r w:rsidRPr="000E52E6">
              <w:rPr>
                <w:sz w:val="22"/>
                <w:szCs w:val="22"/>
              </w:rPr>
              <w:t>Eventing</w:t>
            </w:r>
            <w:proofErr w:type="spellEnd"/>
            <w:r w:rsidRPr="000E52E6">
              <w:rPr>
                <w:sz w:val="22"/>
                <w:szCs w:val="22"/>
              </w:rPr>
              <w:t xml:space="preserve">, Reining, </w:t>
            </w:r>
            <w:proofErr w:type="gramStart"/>
            <w:r w:rsidRPr="000E52E6">
              <w:rPr>
                <w:sz w:val="22"/>
                <w:szCs w:val="22"/>
              </w:rPr>
              <w:t>All</w:t>
            </w:r>
            <w:proofErr w:type="gramEnd"/>
            <w:r w:rsidRPr="000E52E6">
              <w:rPr>
                <w:sz w:val="22"/>
                <w:szCs w:val="22"/>
              </w:rPr>
              <w:t xml:space="preserve"> around, Gymkhana/Games, Gaited, Endurance, Racing, Fox hunting, Driving, Western performance, Other (please specify)</w:t>
            </w:r>
          </w:p>
        </w:tc>
        <w:tc>
          <w:tcPr>
            <w:tcW w:w="3117" w:type="dxa"/>
          </w:tcPr>
          <w:p w14:paraId="5F79DEF8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 xml:space="preserve">All Around, Dressage, </w:t>
            </w:r>
            <w:proofErr w:type="spellStart"/>
            <w:r w:rsidRPr="000E52E6">
              <w:rPr>
                <w:sz w:val="22"/>
                <w:szCs w:val="22"/>
              </w:rPr>
              <w:t>Eventing</w:t>
            </w:r>
            <w:proofErr w:type="spellEnd"/>
            <w:r w:rsidRPr="000E52E6">
              <w:rPr>
                <w:sz w:val="22"/>
                <w:szCs w:val="22"/>
              </w:rPr>
              <w:t xml:space="preserve">, Flat and Fence Emphasis, Flat Emphasis </w:t>
            </w:r>
          </w:p>
        </w:tc>
      </w:tr>
      <w:tr w:rsidR="00DD116A" w:rsidRPr="000E52E6" w14:paraId="1FA276E2" w14:textId="77777777" w:rsidTr="007B69B9">
        <w:tc>
          <w:tcPr>
            <w:tcW w:w="2875" w:type="dxa"/>
          </w:tcPr>
          <w:p w14:paraId="7F2B9066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What was the cost to build your indoor arena facility?</w:t>
            </w:r>
          </w:p>
        </w:tc>
        <w:tc>
          <w:tcPr>
            <w:tcW w:w="3358" w:type="dxa"/>
          </w:tcPr>
          <w:p w14:paraId="454FA1F3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Less than $100,000, $100,000-$250,000, $250,000-$500,000, $500,000-$750,000, $750,000- $1,000,000, more than $1,000,000</w:t>
            </w:r>
          </w:p>
        </w:tc>
        <w:tc>
          <w:tcPr>
            <w:tcW w:w="3117" w:type="dxa"/>
          </w:tcPr>
          <w:p w14:paraId="1B04BBB9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Less than $100,000, $100,000-$250,000, $250,000-$750,000, more than $1,000,000</w:t>
            </w:r>
          </w:p>
        </w:tc>
      </w:tr>
      <w:tr w:rsidR="00DD116A" w:rsidRPr="000E52E6" w14:paraId="6235F483" w14:textId="77777777" w:rsidTr="007B69B9">
        <w:tc>
          <w:tcPr>
            <w:tcW w:w="2875" w:type="dxa"/>
          </w:tcPr>
          <w:p w14:paraId="36B78B4D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How old is the indoor arena?</w:t>
            </w:r>
          </w:p>
        </w:tc>
        <w:tc>
          <w:tcPr>
            <w:tcW w:w="3358" w:type="dxa"/>
          </w:tcPr>
          <w:p w14:paraId="3A67E296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Less than 5 years old, 5-10 years old, 10-15 years old, 15-20 years old, more than 20 years old</w:t>
            </w:r>
          </w:p>
        </w:tc>
        <w:tc>
          <w:tcPr>
            <w:tcW w:w="3117" w:type="dxa"/>
          </w:tcPr>
          <w:p w14:paraId="3E6C779F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1-5 years old, 6-15 years old, 15+ years old</w:t>
            </w:r>
          </w:p>
        </w:tc>
      </w:tr>
      <w:tr w:rsidR="00DD116A" w:rsidRPr="000E52E6" w14:paraId="6D12EE18" w14:textId="77777777" w:rsidTr="007B69B9">
        <w:tc>
          <w:tcPr>
            <w:tcW w:w="2875" w:type="dxa"/>
            <w:vMerge w:val="restart"/>
          </w:tcPr>
          <w:p w14:paraId="4AF2390E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What most accurately represents the dimensions of your arena? (</w:t>
            </w:r>
            <w:proofErr w:type="gramStart"/>
            <w:r w:rsidRPr="000E52E6">
              <w:rPr>
                <w:sz w:val="22"/>
                <w:szCs w:val="22"/>
              </w:rPr>
              <w:t>width</w:t>
            </w:r>
            <w:proofErr w:type="gramEnd"/>
            <w:r w:rsidRPr="000E52E6">
              <w:rPr>
                <w:sz w:val="22"/>
                <w:szCs w:val="22"/>
              </w:rPr>
              <w:t xml:space="preserve"> x length)</w:t>
            </w:r>
          </w:p>
        </w:tc>
        <w:tc>
          <w:tcPr>
            <w:tcW w:w="3358" w:type="dxa"/>
            <w:vMerge w:val="restart"/>
          </w:tcPr>
          <w:p w14:paraId="4983A467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60 ft x 100 ft, 80 ft x 120 ft, 100 ft x 200 ft, 150 ft x 300 ft, Other (please specify)</w:t>
            </w:r>
          </w:p>
        </w:tc>
        <w:tc>
          <w:tcPr>
            <w:tcW w:w="3117" w:type="dxa"/>
          </w:tcPr>
          <w:p w14:paraId="5A46E6D9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Width: less than 80 ft, 80 – 120 ft, more than 120 ft</w:t>
            </w:r>
          </w:p>
        </w:tc>
      </w:tr>
      <w:tr w:rsidR="00DD116A" w:rsidRPr="000E52E6" w14:paraId="41B72106" w14:textId="77777777" w:rsidTr="007B69B9">
        <w:tc>
          <w:tcPr>
            <w:tcW w:w="2875" w:type="dxa"/>
            <w:vMerge/>
          </w:tcPr>
          <w:p w14:paraId="0A44F1B4" w14:textId="77777777" w:rsidR="00DD116A" w:rsidRPr="000E52E6" w:rsidRDefault="00DD116A" w:rsidP="007B69B9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vMerge/>
          </w:tcPr>
          <w:p w14:paraId="11F937EC" w14:textId="77777777" w:rsidR="00DD116A" w:rsidRPr="000E52E6" w:rsidRDefault="00DD116A" w:rsidP="007B69B9">
            <w:pPr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14:paraId="20E30EAF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Length: less than 100 ft, 100-200 ft, more than 200 ft</w:t>
            </w:r>
          </w:p>
        </w:tc>
      </w:tr>
      <w:tr w:rsidR="00DD116A" w:rsidRPr="000E52E6" w14:paraId="64688AE8" w14:textId="77777777" w:rsidTr="007B69B9">
        <w:tc>
          <w:tcPr>
            <w:tcW w:w="2875" w:type="dxa"/>
            <w:vMerge/>
          </w:tcPr>
          <w:p w14:paraId="297AA7AA" w14:textId="77777777" w:rsidR="00DD116A" w:rsidRPr="000E52E6" w:rsidRDefault="00DD116A" w:rsidP="007B69B9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vMerge/>
          </w:tcPr>
          <w:p w14:paraId="617EFF58" w14:textId="77777777" w:rsidR="00DD116A" w:rsidRPr="000E52E6" w:rsidRDefault="00DD116A" w:rsidP="007B69B9">
            <w:pPr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14:paraId="6016C3F5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Square Footage: less than 10,000 sq ft, 10,000-15,000 sq ft, more than 15,000 sq ft</w:t>
            </w:r>
          </w:p>
        </w:tc>
      </w:tr>
      <w:tr w:rsidR="00DD116A" w:rsidRPr="000E52E6" w14:paraId="6062B6BB" w14:textId="77777777" w:rsidTr="007B69B9">
        <w:tc>
          <w:tcPr>
            <w:tcW w:w="2875" w:type="dxa"/>
          </w:tcPr>
          <w:p w14:paraId="19A5DE9E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What type of lighting do you have?</w:t>
            </w:r>
          </w:p>
        </w:tc>
        <w:tc>
          <w:tcPr>
            <w:tcW w:w="3358" w:type="dxa"/>
          </w:tcPr>
          <w:p w14:paraId="0B5A224D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 xml:space="preserve">Fluorescent linear/bar light; Fluorescent high bay, Fluorescent round light, LED linear/bar light, LED round light, Metal halide/high pressure sodium light, Other (Please specify) </w:t>
            </w:r>
          </w:p>
        </w:tc>
        <w:tc>
          <w:tcPr>
            <w:tcW w:w="3117" w:type="dxa"/>
          </w:tcPr>
          <w:p w14:paraId="1BE2A1B7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Fluorescent, LED, Metal halide/high pressure sodium light, Spotlight</w:t>
            </w:r>
          </w:p>
        </w:tc>
      </w:tr>
      <w:tr w:rsidR="00DD116A" w:rsidRPr="000E52E6" w14:paraId="773E6CA6" w14:textId="77777777" w:rsidTr="007B69B9">
        <w:tc>
          <w:tcPr>
            <w:tcW w:w="2875" w:type="dxa"/>
          </w:tcPr>
          <w:p w14:paraId="46090830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Are horses stabled under the same roof as the arena?</w:t>
            </w:r>
          </w:p>
        </w:tc>
        <w:tc>
          <w:tcPr>
            <w:tcW w:w="3358" w:type="dxa"/>
          </w:tcPr>
          <w:p w14:paraId="638BF4A0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 xml:space="preserve">No, Yes - horses are in the same space as the arena, </w:t>
            </w:r>
            <w:proofErr w:type="gramStart"/>
            <w:r w:rsidRPr="000E52E6">
              <w:rPr>
                <w:sz w:val="22"/>
                <w:szCs w:val="22"/>
              </w:rPr>
              <w:t>Yes</w:t>
            </w:r>
            <w:proofErr w:type="gramEnd"/>
            <w:r w:rsidRPr="000E52E6">
              <w:rPr>
                <w:sz w:val="22"/>
                <w:szCs w:val="22"/>
              </w:rPr>
              <w:t xml:space="preserve"> – a door can be closed, Yes- doorway is open constantly</w:t>
            </w:r>
          </w:p>
        </w:tc>
        <w:tc>
          <w:tcPr>
            <w:tcW w:w="3117" w:type="dxa"/>
          </w:tcPr>
          <w:p w14:paraId="0B347A24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 xml:space="preserve">No, </w:t>
            </w:r>
            <w:proofErr w:type="gramStart"/>
            <w:r w:rsidRPr="000E52E6">
              <w:rPr>
                <w:sz w:val="22"/>
                <w:szCs w:val="22"/>
              </w:rPr>
              <w:t>Yes</w:t>
            </w:r>
            <w:proofErr w:type="gramEnd"/>
          </w:p>
        </w:tc>
      </w:tr>
      <w:tr w:rsidR="00DD116A" w:rsidRPr="000E52E6" w14:paraId="160CD0BE" w14:textId="77777777" w:rsidTr="007B69B9">
        <w:tc>
          <w:tcPr>
            <w:tcW w:w="2875" w:type="dxa"/>
            <w:vMerge w:val="restart"/>
          </w:tcPr>
          <w:p w14:paraId="30DB17A3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What best describes the footing in the indoor arena? (Select all that apply)</w:t>
            </w:r>
          </w:p>
        </w:tc>
        <w:tc>
          <w:tcPr>
            <w:tcW w:w="3358" w:type="dxa"/>
            <w:vMerge w:val="restart"/>
          </w:tcPr>
          <w:p w14:paraId="6026A174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 xml:space="preserve">Dirt, Sand, Washed Sand, Waxed Sand, Poly/Synthetic, Clay, Crushed Rock, Wood Chip/Sawdust, Textile/fiber – low proportion, Textile/fiber – high proportion, Rubber, Other (Please specify)  </w:t>
            </w:r>
          </w:p>
        </w:tc>
        <w:tc>
          <w:tcPr>
            <w:tcW w:w="3117" w:type="dxa"/>
          </w:tcPr>
          <w:p w14:paraId="450CC5CB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Primary Footing Component: Crushed Rock, Dirt and Sand, Sand, Washed Sand, Waxed Sand, Wood Chip</w:t>
            </w:r>
          </w:p>
        </w:tc>
      </w:tr>
      <w:tr w:rsidR="00DD116A" w:rsidRPr="000E52E6" w14:paraId="73E43A60" w14:textId="77777777" w:rsidTr="007B69B9">
        <w:tc>
          <w:tcPr>
            <w:tcW w:w="2875" w:type="dxa"/>
            <w:vMerge/>
          </w:tcPr>
          <w:p w14:paraId="04B0D441" w14:textId="77777777" w:rsidR="00DD116A" w:rsidRPr="000E52E6" w:rsidRDefault="00DD116A" w:rsidP="007B69B9">
            <w:pPr>
              <w:rPr>
                <w:sz w:val="22"/>
                <w:szCs w:val="22"/>
              </w:rPr>
            </w:pPr>
          </w:p>
        </w:tc>
        <w:tc>
          <w:tcPr>
            <w:tcW w:w="3358" w:type="dxa"/>
            <w:vMerge/>
          </w:tcPr>
          <w:p w14:paraId="0ECB832E" w14:textId="77777777" w:rsidR="00DD116A" w:rsidRPr="000E52E6" w:rsidRDefault="00DD116A" w:rsidP="007B69B9">
            <w:pPr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14:paraId="30742CB7" w14:textId="77777777" w:rsidR="00DD116A" w:rsidRPr="000E52E6" w:rsidRDefault="00DD116A" w:rsidP="007B69B9">
            <w:pPr>
              <w:ind w:firstLine="0"/>
              <w:rPr>
                <w:sz w:val="22"/>
                <w:szCs w:val="22"/>
              </w:rPr>
            </w:pPr>
            <w:r w:rsidRPr="000E52E6">
              <w:rPr>
                <w:sz w:val="22"/>
                <w:szCs w:val="22"/>
              </w:rPr>
              <w:t>Secondary Footing Component: Clay, Crushed Rock, Fiber, Fiber and Rubber, None, Rubber, Wood Chip</w:t>
            </w:r>
          </w:p>
        </w:tc>
      </w:tr>
    </w:tbl>
    <w:p w14:paraId="15A0632C" w14:textId="77777777" w:rsidR="00DD116A" w:rsidRPr="00300E6E" w:rsidRDefault="00DD116A" w:rsidP="00DD116A"/>
    <w:p w14:paraId="450950D9" w14:textId="77777777" w:rsidR="00DD116A" w:rsidRDefault="00DD116A" w:rsidP="00DD116A"/>
    <w:p w14:paraId="6C0942B8" w14:textId="77777777" w:rsidR="00520A7D" w:rsidRDefault="00520A7D"/>
    <w:sectPr w:rsidR="00520A7D" w:rsidSect="00CD683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16A"/>
    <w:rsid w:val="000048ED"/>
    <w:rsid w:val="00043533"/>
    <w:rsid w:val="00047122"/>
    <w:rsid w:val="00080666"/>
    <w:rsid w:val="0009297A"/>
    <w:rsid w:val="000D0614"/>
    <w:rsid w:val="000E1F56"/>
    <w:rsid w:val="00144D25"/>
    <w:rsid w:val="00182571"/>
    <w:rsid w:val="001A44C6"/>
    <w:rsid w:val="001C3885"/>
    <w:rsid w:val="001F0B19"/>
    <w:rsid w:val="001F2FBC"/>
    <w:rsid w:val="001F703F"/>
    <w:rsid w:val="00292BB7"/>
    <w:rsid w:val="002D2F31"/>
    <w:rsid w:val="002F10BC"/>
    <w:rsid w:val="00335D84"/>
    <w:rsid w:val="003632F5"/>
    <w:rsid w:val="00370A6B"/>
    <w:rsid w:val="003C02C6"/>
    <w:rsid w:val="004810CB"/>
    <w:rsid w:val="004A1257"/>
    <w:rsid w:val="004E4D10"/>
    <w:rsid w:val="005161CD"/>
    <w:rsid w:val="00520A7D"/>
    <w:rsid w:val="00553574"/>
    <w:rsid w:val="005576ED"/>
    <w:rsid w:val="00570659"/>
    <w:rsid w:val="005B3FFB"/>
    <w:rsid w:val="00606357"/>
    <w:rsid w:val="006845F2"/>
    <w:rsid w:val="006A03BD"/>
    <w:rsid w:val="006A18EA"/>
    <w:rsid w:val="006C47AB"/>
    <w:rsid w:val="007112D6"/>
    <w:rsid w:val="0074048B"/>
    <w:rsid w:val="00745F9D"/>
    <w:rsid w:val="00797D11"/>
    <w:rsid w:val="007A47D0"/>
    <w:rsid w:val="007B18BA"/>
    <w:rsid w:val="007F26C7"/>
    <w:rsid w:val="007F3C8F"/>
    <w:rsid w:val="00820C66"/>
    <w:rsid w:val="0088392E"/>
    <w:rsid w:val="00884042"/>
    <w:rsid w:val="00884823"/>
    <w:rsid w:val="00886422"/>
    <w:rsid w:val="008D4055"/>
    <w:rsid w:val="008F552D"/>
    <w:rsid w:val="00960C78"/>
    <w:rsid w:val="00974759"/>
    <w:rsid w:val="00974D33"/>
    <w:rsid w:val="009B7D2B"/>
    <w:rsid w:val="00A12FBB"/>
    <w:rsid w:val="00A202D5"/>
    <w:rsid w:val="00A346B4"/>
    <w:rsid w:val="00AB230C"/>
    <w:rsid w:val="00AB3D0E"/>
    <w:rsid w:val="00AF1180"/>
    <w:rsid w:val="00B60623"/>
    <w:rsid w:val="00BE42DE"/>
    <w:rsid w:val="00C07B1F"/>
    <w:rsid w:val="00C14C10"/>
    <w:rsid w:val="00C40EDA"/>
    <w:rsid w:val="00C86A74"/>
    <w:rsid w:val="00CA5BF4"/>
    <w:rsid w:val="00CB4347"/>
    <w:rsid w:val="00D17C5F"/>
    <w:rsid w:val="00D470A1"/>
    <w:rsid w:val="00D84F59"/>
    <w:rsid w:val="00D9535B"/>
    <w:rsid w:val="00DB60EE"/>
    <w:rsid w:val="00DD116A"/>
    <w:rsid w:val="00E046DD"/>
    <w:rsid w:val="00EB5583"/>
    <w:rsid w:val="00ED5798"/>
    <w:rsid w:val="00FA2931"/>
    <w:rsid w:val="00FA39BE"/>
    <w:rsid w:val="00FE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A6936"/>
  <w14:defaultImageDpi w14:val="32767"/>
  <w15:chartTrackingRefBased/>
  <w15:docId w15:val="{8846E7A6-E1AE-BE4A-979F-33A05394F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116A"/>
    <w:pPr>
      <w:widowControl w:val="0"/>
      <w:tabs>
        <w:tab w:val="center" w:pos="2400"/>
        <w:tab w:val="right" w:pos="4800"/>
        <w:tab w:val="center" w:pos="4920"/>
        <w:tab w:val="right" w:pos="9840"/>
      </w:tabs>
      <w:spacing w:line="240" w:lineRule="atLeast"/>
      <w:ind w:firstLine="240"/>
      <w:jc w:val="both"/>
    </w:pPr>
    <w:rPr>
      <w:rFonts w:ascii="Times New Roman" w:eastAsia="Times New Roman" w:hAnsi="Times New Roman" w:cs="Times New Roman"/>
      <w:kern w:val="2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D116A"/>
    <w:pPr>
      <w:keepNext/>
      <w:widowControl/>
      <w:tabs>
        <w:tab w:val="clear" w:pos="2400"/>
        <w:tab w:val="clear" w:pos="4800"/>
        <w:tab w:val="clear" w:pos="4920"/>
        <w:tab w:val="clear" w:pos="9840"/>
      </w:tabs>
      <w:spacing w:before="240" w:after="120" w:line="240" w:lineRule="auto"/>
      <w:ind w:firstLine="0"/>
      <w:jc w:val="center"/>
      <w:outlineLvl w:val="0"/>
    </w:pPr>
    <w:rPr>
      <w:b/>
      <w:noProof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D116A"/>
    <w:rPr>
      <w:rFonts w:ascii="Times New Roman" w:eastAsia="Times New Roman" w:hAnsi="Times New Roman" w:cs="Times New Roman"/>
      <w:b/>
      <w:noProof/>
      <w:kern w:val="2"/>
      <w:sz w:val="28"/>
      <w:szCs w:val="20"/>
    </w:rPr>
  </w:style>
  <w:style w:type="table" w:styleId="TableGrid">
    <w:name w:val="Table Grid"/>
    <w:basedOn w:val="TableNormal"/>
    <w:uiPriority w:val="39"/>
    <w:rsid w:val="00DD116A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D1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ill, Staci E.</dc:creator>
  <cp:keywords/>
  <dc:description/>
  <cp:lastModifiedBy>McGill, Staci E.</cp:lastModifiedBy>
  <cp:revision>2</cp:revision>
  <dcterms:created xsi:type="dcterms:W3CDTF">2021-09-30T17:22:00Z</dcterms:created>
  <dcterms:modified xsi:type="dcterms:W3CDTF">2021-09-30T17:24:00Z</dcterms:modified>
</cp:coreProperties>
</file>